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BB231" w14:textId="77777777" w:rsidR="002A2987" w:rsidRPr="002A2987" w:rsidRDefault="002A2987" w:rsidP="002A2987">
      <w:pPr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SUPPLEMENTARY FILE FOR:</w:t>
      </w:r>
    </w:p>
    <w:p w14:paraId="075FE8C2" w14:textId="77777777" w:rsidR="002A2987" w:rsidRPr="002A2987" w:rsidRDefault="002A2987" w:rsidP="002A2987">
      <w:pPr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  <w:r w:rsidRPr="002A2987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>Similar Negative Effects of Fatigue on Physical Activity in Persons with Rheumatoid Arthritis and Healthy Controls: Results of a Cross-Sectional Patient-Control Study</w:t>
      </w:r>
    </w:p>
    <w:p w14:paraId="0570FD9F" w14:textId="77777777" w:rsidR="002A2987" w:rsidRPr="002A2987" w:rsidRDefault="002A2987" w:rsidP="002A2987">
      <w:pPr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Running head:</w:t>
      </w:r>
      <w:r w:rsidRPr="002A2987"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  <w:t xml:space="preserve"> </w:t>
      </w:r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Effects of Fatigue on Physical Activity in Persons with Rheumatoid Arthritis Compared to Healthy Controls</w:t>
      </w:r>
    </w:p>
    <w:p w14:paraId="5ABE7781" w14:textId="77777777" w:rsidR="002A2987" w:rsidRPr="002A2987" w:rsidRDefault="002A2987" w:rsidP="002A298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Maartje Cox (ORCID 0009-0003-7870-9183)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vertAlign w:val="superscript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1,2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; Sofia Ramiro (ORCID 0000-0002-8899-9087)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vertAlign w:val="superscript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3,4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; Kyra Theunissen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vertAlign w:val="superscript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1,5,6,7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; Kenneth Meijer (ORCID 0000-0001-8236-8754)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vertAlign w:val="superscript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1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; Annick Timmermans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vertAlign w:val="superscript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7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; Annelies Boonen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vertAlign w:val="superscript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5,6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(ORCID 0000-0003-0682-9533); Guy </w:t>
      </w:r>
      <w:proofErr w:type="spellStart"/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Plasqui</w:t>
      </w:r>
      <w:proofErr w:type="spellEnd"/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(ORCID 0000-0003-4629-6479)</w:t>
      </w:r>
      <w:r w:rsidRPr="002A2987">
        <w:rPr>
          <w:rFonts w:ascii="Times New Roman" w:eastAsia="Arial Unicode MS" w:hAnsi="Times New Roman" w:cs="Arial Unicode MS"/>
          <w:color w:val="000000"/>
          <w:sz w:val="22"/>
          <w:szCs w:val="22"/>
          <w:u w:color="000000"/>
          <w:bdr w:val="nil"/>
          <w:vertAlign w:val="superscript"/>
          <w:lang w:val="en-US" w:eastAsia="nl-NL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1</w:t>
      </w:r>
    </w:p>
    <w:p w14:paraId="57FB7949" w14:textId="77777777" w:rsidR="002A2987" w:rsidRPr="002A2987" w:rsidRDefault="002A2987" w:rsidP="002A2987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Department of Nutrition and Movement Sciences, School of Nutrition and Translational Research in Metabolism, Maastricht University, Maastricht, The Netherlands</w:t>
      </w:r>
    </w:p>
    <w:p w14:paraId="6568D529" w14:textId="77777777" w:rsidR="002A2987" w:rsidRPr="002A2987" w:rsidRDefault="002A2987" w:rsidP="002A2987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Australian National Phenome Centre, Health Futures Institute, Harry Perkins Institute of Medical Research, Murdoch University, Perth, Western Australia, Australia</w:t>
      </w:r>
    </w:p>
    <w:p w14:paraId="01C67877" w14:textId="77777777" w:rsidR="002A2987" w:rsidRPr="002A2987" w:rsidRDefault="002A2987" w:rsidP="002A2987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Department of Rheumatology, Leiden University Medical Center, Leiden, The Netherlands</w:t>
      </w:r>
    </w:p>
    <w:p w14:paraId="3608164B" w14:textId="77777777" w:rsidR="002A2987" w:rsidRPr="002A2987" w:rsidRDefault="002A2987" w:rsidP="002A2987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Department of Rheumatology, </w:t>
      </w:r>
      <w:proofErr w:type="spellStart"/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Zuyderland</w:t>
      </w:r>
      <w:proofErr w:type="spellEnd"/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 xml:space="preserve"> Medical Centre Heerlen, Heerlen, The Netherlands</w:t>
      </w:r>
    </w:p>
    <w:p w14:paraId="6F4C0367" w14:textId="77777777" w:rsidR="002A2987" w:rsidRPr="002A2987" w:rsidRDefault="002A2987" w:rsidP="002A2987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Department of Internal Medicine, Division of Rheumatology, Maastricht University Medical Center, Maastricht, The Netherlands</w:t>
      </w:r>
    </w:p>
    <w:p w14:paraId="522B7430" w14:textId="77777777" w:rsidR="002A2987" w:rsidRPr="002A2987" w:rsidRDefault="002A2987" w:rsidP="002A2987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Department of Health Services Research, Care &amp; Public Health Research Institute (CAPHRI), Maastricht University, Maastricht, The Netherlands</w:t>
      </w:r>
    </w:p>
    <w:p w14:paraId="68153352" w14:textId="77777777" w:rsidR="002A2987" w:rsidRPr="002A2987" w:rsidRDefault="002A2987" w:rsidP="002A2987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2"/>
          <w:szCs w:val="22"/>
          <w:lang w:val="en-US"/>
        </w:rPr>
      </w:pPr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REVAL Rehabilitation Research Center, REVAL, Faculty of Rehabilitation Sciences, Hasselt University, Hasselt, Belgium</w:t>
      </w:r>
    </w:p>
    <w:p w14:paraId="105EC17C" w14:textId="77777777" w:rsidR="002A2987" w:rsidRPr="002A2987" w:rsidRDefault="002A2987" w:rsidP="002A2987">
      <w:pPr>
        <w:rPr>
          <w:rFonts w:ascii="Times New Roman" w:eastAsia="Aptos" w:hAnsi="Times New Roman" w:cs="Times New Roman"/>
          <w:b/>
          <w:bCs/>
          <w:sz w:val="22"/>
          <w:szCs w:val="22"/>
        </w:rPr>
      </w:pPr>
    </w:p>
    <w:p w14:paraId="01EA7105" w14:textId="77777777" w:rsidR="002A2987" w:rsidRDefault="002A2987" w:rsidP="002A2987">
      <w:pPr>
        <w:rPr>
          <w:rFonts w:ascii="Times New Roman" w:eastAsia="Aptos" w:hAnsi="Times New Roman" w:cs="Times New Roman"/>
          <w:sz w:val="22"/>
          <w:szCs w:val="22"/>
          <w:lang w:val="en-US"/>
        </w:rPr>
        <w:sectPr w:rsidR="002A2987" w:rsidSect="002A2987">
          <w:footerReference w:type="even" r:id="rId8"/>
          <w:footerReference w:type="default" r:id="rId9"/>
          <w:footerReference w:type="firs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A2987">
        <w:rPr>
          <w:rFonts w:ascii="Times New Roman" w:eastAsia="Aptos" w:hAnsi="Times New Roman" w:cs="Times New Roman"/>
          <w:b/>
          <w:bCs/>
          <w:sz w:val="22"/>
          <w:szCs w:val="22"/>
        </w:rPr>
        <w:t>Corresponding author:</w:t>
      </w:r>
      <w:r w:rsidRPr="002A2987">
        <w:rPr>
          <w:rFonts w:ascii="Times New Roman" w:eastAsia="Aptos" w:hAnsi="Times New Roman" w:cs="Times New Roman"/>
          <w:lang w:val="en-US"/>
        </w:rPr>
        <w:t xml:space="preserve"> </w:t>
      </w:r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Maartje Cox (</w:t>
      </w:r>
      <w:hyperlink r:id="rId11" w:history="1">
        <w:r w:rsidRPr="002A2987">
          <w:rPr>
            <w:rFonts w:ascii="Times New Roman" w:eastAsia="Aptos" w:hAnsi="Times New Roman" w:cs="Times New Roman"/>
            <w:color w:val="467886"/>
            <w:sz w:val="22"/>
            <w:szCs w:val="22"/>
            <w:u w:val="single"/>
            <w:lang w:val="en-US"/>
          </w:rPr>
          <w:t>maartje.cox@murdoch.edu.au</w:t>
        </w:r>
      </w:hyperlink>
      <w:r w:rsidRPr="002A2987">
        <w:rPr>
          <w:rFonts w:ascii="Times New Roman" w:eastAsia="Aptos" w:hAnsi="Times New Roman" w:cs="Times New Roman"/>
          <w:sz w:val="22"/>
          <w:szCs w:val="22"/>
          <w:lang w:val="en-US"/>
        </w:rPr>
        <w:t>); Australian National Phenome Centre, Harry Perkins Institute of Medical Research, 5 Robin Warren Dr, Murdoch WA 6150</w:t>
      </w:r>
    </w:p>
    <w:tbl>
      <w:tblPr>
        <w:tblStyle w:val="TableGrid"/>
        <w:tblW w:w="14136" w:type="dxa"/>
        <w:tblInd w:w="-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795"/>
        <w:gridCol w:w="1909"/>
        <w:gridCol w:w="1890"/>
        <w:gridCol w:w="2005"/>
        <w:gridCol w:w="1999"/>
        <w:gridCol w:w="2113"/>
      </w:tblGrid>
      <w:tr w:rsidR="002A2987" w:rsidRPr="002A2987" w14:paraId="5A9AD456" w14:textId="77777777" w:rsidTr="00250720">
        <w:trPr>
          <w:trHeight w:val="551"/>
        </w:trPr>
        <w:tc>
          <w:tcPr>
            <w:tcW w:w="14136" w:type="dxa"/>
            <w:gridSpan w:val="7"/>
            <w:tcBorders>
              <w:bottom w:val="single" w:sz="4" w:space="0" w:color="auto"/>
            </w:tcBorders>
          </w:tcPr>
          <w:p w14:paraId="2B32E57E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lastRenderedPageBreak/>
              <w:t xml:space="preserve">Table S1: </w:t>
            </w: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Overview of the accelerometer outcomes overall and separated per day of the week (i.e., week or weekend day)</w:t>
            </w:r>
          </w:p>
        </w:tc>
      </w:tr>
      <w:tr w:rsidR="002A2987" w:rsidRPr="002A2987" w14:paraId="148D6CE2" w14:textId="77777777" w:rsidTr="00250720">
        <w:trPr>
          <w:trHeight w:val="284"/>
        </w:trPr>
        <w:tc>
          <w:tcPr>
            <w:tcW w:w="2425" w:type="dxa"/>
            <w:tcBorders>
              <w:top w:val="single" w:sz="4" w:space="0" w:color="auto"/>
            </w:tcBorders>
          </w:tcPr>
          <w:p w14:paraId="00D0BE9D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704" w:type="dxa"/>
            <w:gridSpan w:val="2"/>
            <w:tcBorders>
              <w:top w:val="single" w:sz="4" w:space="0" w:color="auto"/>
            </w:tcBorders>
            <w:vAlign w:val="center"/>
          </w:tcPr>
          <w:p w14:paraId="632D3891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3895" w:type="dxa"/>
            <w:gridSpan w:val="2"/>
            <w:tcBorders>
              <w:top w:val="single" w:sz="4" w:space="0" w:color="auto"/>
            </w:tcBorders>
            <w:vAlign w:val="center"/>
          </w:tcPr>
          <w:p w14:paraId="58E000F8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Week</w:t>
            </w:r>
          </w:p>
        </w:tc>
        <w:tc>
          <w:tcPr>
            <w:tcW w:w="4112" w:type="dxa"/>
            <w:gridSpan w:val="2"/>
            <w:tcBorders>
              <w:top w:val="single" w:sz="4" w:space="0" w:color="auto"/>
            </w:tcBorders>
            <w:vAlign w:val="center"/>
          </w:tcPr>
          <w:p w14:paraId="24921DC9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Weekend</w:t>
            </w:r>
          </w:p>
        </w:tc>
      </w:tr>
      <w:tr w:rsidR="002A2987" w:rsidRPr="002A2987" w14:paraId="647BB864" w14:textId="77777777" w:rsidTr="00250720">
        <w:trPr>
          <w:trHeight w:val="284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1096CACF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03EF1D3A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wRA</w:t>
            </w:r>
            <w:proofErr w:type="spellEnd"/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14:paraId="0740EC20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HC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0AF47FD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wRA</w:t>
            </w:r>
            <w:proofErr w:type="spellEnd"/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14:paraId="3F698FE0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HC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4FC14B7B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wRA</w:t>
            </w:r>
            <w:proofErr w:type="spellEnd"/>
          </w:p>
        </w:tc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14:paraId="457995FC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HC</w:t>
            </w:r>
          </w:p>
        </w:tc>
      </w:tr>
      <w:tr w:rsidR="002A2987" w:rsidRPr="002A2987" w14:paraId="0082FA06" w14:textId="77777777" w:rsidTr="00250720">
        <w:trPr>
          <w:trHeight w:val="551"/>
        </w:trPr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14:paraId="795DB7FB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VMcpm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mean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cpm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/h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1B68085B" w14:textId="1B3885FA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233.4 (509.4)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14:paraId="01153B64" w14:textId="47B68F63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701.2 (492.8) *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69424E0" w14:textId="576B2704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261.7 (497.7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vAlign w:val="center"/>
          </w:tcPr>
          <w:p w14:paraId="1C576C09" w14:textId="467ACF19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673.4 (509.5) *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60D85F42" w14:textId="59EA0430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148.4 (559.7)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</w:tcPr>
          <w:p w14:paraId="67CB6232" w14:textId="47983719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764.2 (729.5) *</w:t>
            </w:r>
          </w:p>
        </w:tc>
      </w:tr>
      <w:tr w:rsidR="002A2987" w:rsidRPr="002A2987" w14:paraId="71E0D81B" w14:textId="77777777" w:rsidTr="00250720">
        <w:trPr>
          <w:trHeight w:val="551"/>
        </w:trPr>
        <w:tc>
          <w:tcPr>
            <w:tcW w:w="2425" w:type="dxa"/>
            <w:vAlign w:val="center"/>
          </w:tcPr>
          <w:p w14:paraId="3BBE7433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Step count</w:t>
            </w: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steps/h)</w:t>
            </w:r>
          </w:p>
        </w:tc>
        <w:tc>
          <w:tcPr>
            <w:tcW w:w="1795" w:type="dxa"/>
            <w:vAlign w:val="center"/>
          </w:tcPr>
          <w:p w14:paraId="147C8EF7" w14:textId="08781B4F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586.9 (225.8)</w:t>
            </w:r>
          </w:p>
        </w:tc>
        <w:tc>
          <w:tcPr>
            <w:tcW w:w="1909" w:type="dxa"/>
            <w:vAlign w:val="center"/>
          </w:tcPr>
          <w:p w14:paraId="09854EC9" w14:textId="0D0F5809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723.8 (224.1) *</w:t>
            </w:r>
          </w:p>
        </w:tc>
        <w:tc>
          <w:tcPr>
            <w:tcW w:w="1890" w:type="dxa"/>
            <w:vAlign w:val="center"/>
          </w:tcPr>
          <w:p w14:paraId="5A2C1935" w14:textId="40CB2AAB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601.5 (234.3)</w:t>
            </w:r>
          </w:p>
        </w:tc>
        <w:tc>
          <w:tcPr>
            <w:tcW w:w="2005" w:type="dxa"/>
            <w:vAlign w:val="center"/>
          </w:tcPr>
          <w:p w14:paraId="68CFFC30" w14:textId="5EBDAFA3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713.8 (231.8)</w:t>
            </w:r>
          </w:p>
        </w:tc>
        <w:tc>
          <w:tcPr>
            <w:tcW w:w="1999" w:type="dxa"/>
            <w:vAlign w:val="center"/>
          </w:tcPr>
          <w:p w14:paraId="0E0AB9E6" w14:textId="7E02FFBB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543.8 (225.0)</w:t>
            </w:r>
          </w:p>
        </w:tc>
        <w:tc>
          <w:tcPr>
            <w:tcW w:w="2113" w:type="dxa"/>
            <w:vAlign w:val="center"/>
          </w:tcPr>
          <w:p w14:paraId="4C8A54B7" w14:textId="745E3935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746.1 (246.6) *</w:t>
            </w:r>
          </w:p>
        </w:tc>
      </w:tr>
      <w:tr w:rsidR="002A2987" w:rsidRPr="002A2987" w14:paraId="7E665CCB" w14:textId="77777777" w:rsidTr="00250720">
        <w:trPr>
          <w:trHeight w:val="567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59CF65AA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MVPA</w:t>
            </w: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min/h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047C0D25" w14:textId="0117191F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.6 (1.4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14:paraId="2610E483" w14:textId="1376D954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2.7 (1.5) *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11B4589" w14:textId="217E8ACB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.7 (1.4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14:paraId="3E4791B4" w14:textId="109B621A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2.8 (1.5) *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5AAD86AC" w14:textId="49E16E36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.3 (1.5)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14:paraId="4E145DFC" w14:textId="10563DF0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2.4 (1.9) *</w:t>
            </w:r>
          </w:p>
        </w:tc>
      </w:tr>
      <w:tr w:rsidR="002A2987" w:rsidRPr="002A2987" w14:paraId="42126425" w14:textId="77777777" w:rsidTr="00250720">
        <w:trPr>
          <w:trHeight w:val="551"/>
        </w:trPr>
        <w:tc>
          <w:tcPr>
            <w:tcW w:w="14136" w:type="dxa"/>
            <w:gridSpan w:val="7"/>
            <w:tcBorders>
              <w:top w:val="single" w:sz="4" w:space="0" w:color="auto"/>
            </w:tcBorders>
          </w:tcPr>
          <w:p w14:paraId="3802C631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Data displayed as mean (SD)</w:t>
            </w:r>
          </w:p>
          <w:p w14:paraId="5D7A1599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</w:p>
          <w:p w14:paraId="2F9B7995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 xml:space="preserve">* p &lt; 0.05 between HC and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pwRA</w:t>
            </w:r>
            <w:proofErr w:type="spellEnd"/>
          </w:p>
          <w:p w14:paraId="7A940B4A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1C81FEA3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HC, healthy control; MVPA, moderate to vigorous physical activity;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pwRA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, persons with rheumatoid arthritis;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VMcpm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, vector magnitude counts per minute.</w:t>
            </w:r>
          </w:p>
        </w:tc>
      </w:tr>
    </w:tbl>
    <w:p w14:paraId="69248AEF" w14:textId="2705F91F" w:rsidR="002A2987" w:rsidRPr="002A2987" w:rsidRDefault="002A2987" w:rsidP="002A2987">
      <w:pPr>
        <w:rPr>
          <w:rFonts w:ascii="Times New Roman" w:eastAsia="Aptos" w:hAnsi="Times New Roman" w:cs="Times New Roman"/>
          <w:sz w:val="22"/>
          <w:szCs w:val="22"/>
        </w:rPr>
        <w:sectPr w:rsidR="002A2987" w:rsidRPr="002A2987" w:rsidSect="002A298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024" w:type="dxa"/>
        <w:tblInd w:w="-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795"/>
        <w:gridCol w:w="1909"/>
        <w:gridCol w:w="1890"/>
        <w:gridCol w:w="1405"/>
        <w:gridCol w:w="600"/>
      </w:tblGrid>
      <w:tr w:rsidR="002A2987" w:rsidRPr="002A2987" w14:paraId="13D65DE8" w14:textId="77777777" w:rsidTr="00250720">
        <w:trPr>
          <w:gridAfter w:val="1"/>
          <w:wAfter w:w="600" w:type="dxa"/>
          <w:trHeight w:val="551"/>
        </w:trPr>
        <w:tc>
          <w:tcPr>
            <w:tcW w:w="9424" w:type="dxa"/>
            <w:gridSpan w:val="5"/>
            <w:tcBorders>
              <w:bottom w:val="single" w:sz="4" w:space="0" w:color="auto"/>
            </w:tcBorders>
          </w:tcPr>
          <w:p w14:paraId="57708CCC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lastRenderedPageBreak/>
              <w:t xml:space="preserve">Table S2: </w:t>
            </w: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Overview of the accelerometer outcomes overall and separated per time of the day (i.e., daytime or evening)</w:t>
            </w:r>
          </w:p>
        </w:tc>
      </w:tr>
      <w:tr w:rsidR="002A2987" w:rsidRPr="002A2987" w14:paraId="5F2E5033" w14:textId="77777777" w:rsidTr="00250720">
        <w:trPr>
          <w:trHeight w:val="284"/>
        </w:trPr>
        <w:tc>
          <w:tcPr>
            <w:tcW w:w="2425" w:type="dxa"/>
            <w:tcBorders>
              <w:top w:val="single" w:sz="4" w:space="0" w:color="auto"/>
            </w:tcBorders>
          </w:tcPr>
          <w:p w14:paraId="21DD410F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704" w:type="dxa"/>
            <w:gridSpan w:val="2"/>
            <w:tcBorders>
              <w:top w:val="single" w:sz="4" w:space="0" w:color="auto"/>
            </w:tcBorders>
            <w:vAlign w:val="center"/>
          </w:tcPr>
          <w:p w14:paraId="4015A3A2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Daytime</w:t>
            </w:r>
          </w:p>
        </w:tc>
        <w:tc>
          <w:tcPr>
            <w:tcW w:w="3895" w:type="dxa"/>
            <w:gridSpan w:val="3"/>
            <w:tcBorders>
              <w:top w:val="single" w:sz="4" w:space="0" w:color="auto"/>
            </w:tcBorders>
            <w:vAlign w:val="center"/>
          </w:tcPr>
          <w:p w14:paraId="193346C2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Evening</w:t>
            </w:r>
          </w:p>
        </w:tc>
      </w:tr>
      <w:tr w:rsidR="002A2987" w:rsidRPr="002A2987" w14:paraId="30DF554E" w14:textId="77777777" w:rsidTr="00250720">
        <w:trPr>
          <w:trHeight w:val="284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0EC7988F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1A346C3C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wRA</w:t>
            </w:r>
            <w:proofErr w:type="spellEnd"/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14:paraId="6828FBCE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HC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7510F04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wRA</w:t>
            </w:r>
            <w:proofErr w:type="spellEnd"/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vAlign w:val="center"/>
          </w:tcPr>
          <w:p w14:paraId="4BB9C59F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HC</w:t>
            </w:r>
          </w:p>
        </w:tc>
      </w:tr>
      <w:tr w:rsidR="002A2987" w:rsidRPr="002A2987" w14:paraId="7E829063" w14:textId="77777777" w:rsidTr="00250720">
        <w:trPr>
          <w:trHeight w:val="551"/>
        </w:trPr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14:paraId="02D8646F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VMcpm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mean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cpm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/h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4291BAA9" w14:textId="345D74E2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494.6 (749.2)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14:paraId="6BB2B20C" w14:textId="0FD0BB53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2009.1 (932.3) *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165603C" w14:textId="3953600E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801.9 (434.0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vAlign w:val="center"/>
          </w:tcPr>
          <w:p w14:paraId="6929AA99" w14:textId="543D49AC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242.7 (526.4) *</w:t>
            </w:r>
          </w:p>
        </w:tc>
      </w:tr>
      <w:tr w:rsidR="002A2987" w:rsidRPr="002A2987" w14:paraId="4BCD29BA" w14:textId="77777777" w:rsidTr="00250720">
        <w:trPr>
          <w:trHeight w:val="551"/>
        </w:trPr>
        <w:tc>
          <w:tcPr>
            <w:tcW w:w="2425" w:type="dxa"/>
            <w:vAlign w:val="center"/>
          </w:tcPr>
          <w:p w14:paraId="71EA19E0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Step count</w:t>
            </w: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steps/h)</w:t>
            </w:r>
          </w:p>
        </w:tc>
        <w:tc>
          <w:tcPr>
            <w:tcW w:w="1795" w:type="dxa"/>
            <w:vAlign w:val="center"/>
          </w:tcPr>
          <w:p w14:paraId="3CEFA694" w14:textId="0CB40089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700.3 (290.1)</w:t>
            </w:r>
          </w:p>
        </w:tc>
        <w:tc>
          <w:tcPr>
            <w:tcW w:w="1909" w:type="dxa"/>
            <w:vAlign w:val="center"/>
          </w:tcPr>
          <w:p w14:paraId="50D64D83" w14:textId="446698BA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852.1 (322.8) *</w:t>
            </w:r>
          </w:p>
        </w:tc>
        <w:tc>
          <w:tcPr>
            <w:tcW w:w="1890" w:type="dxa"/>
            <w:vAlign w:val="center"/>
          </w:tcPr>
          <w:p w14:paraId="48687AF3" w14:textId="6139C2C3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394.7 (227.5)</w:t>
            </w:r>
          </w:p>
        </w:tc>
        <w:tc>
          <w:tcPr>
            <w:tcW w:w="2005" w:type="dxa"/>
            <w:gridSpan w:val="2"/>
            <w:vAlign w:val="center"/>
          </w:tcPr>
          <w:p w14:paraId="6B418661" w14:textId="70BA405D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524.2 (197.5) *</w:t>
            </w:r>
          </w:p>
        </w:tc>
      </w:tr>
      <w:tr w:rsidR="002A2987" w:rsidRPr="002A2987" w14:paraId="2DC8E604" w14:textId="77777777" w:rsidTr="00250720">
        <w:trPr>
          <w:trHeight w:val="567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18C6B364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MVPA</w:t>
            </w: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min/h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19DCCF9C" w14:textId="34682BE3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2.1 (2.1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14:paraId="471543B3" w14:textId="0F6E6F9C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3.2 (2.5) *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5D3146E" w14:textId="4B09F4BE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0.6 (0.9)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vAlign w:val="center"/>
          </w:tcPr>
          <w:p w14:paraId="5DC370BD" w14:textId="691547B1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.6 (1.6) *</w:t>
            </w:r>
          </w:p>
        </w:tc>
      </w:tr>
      <w:tr w:rsidR="002A2987" w:rsidRPr="002A2987" w14:paraId="6045DB23" w14:textId="77777777" w:rsidTr="00250720">
        <w:trPr>
          <w:gridAfter w:val="1"/>
          <w:wAfter w:w="600" w:type="dxa"/>
          <w:trHeight w:val="551"/>
        </w:trPr>
        <w:tc>
          <w:tcPr>
            <w:tcW w:w="9424" w:type="dxa"/>
            <w:gridSpan w:val="5"/>
            <w:tcBorders>
              <w:top w:val="single" w:sz="4" w:space="0" w:color="auto"/>
            </w:tcBorders>
          </w:tcPr>
          <w:p w14:paraId="0F2CFBC0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Data displayed as mean (SD)</w:t>
            </w:r>
          </w:p>
          <w:p w14:paraId="4BC2B57D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</w:p>
          <w:p w14:paraId="07B953DB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 xml:space="preserve">* p &lt; 0.05 between HC and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pwRA</w:t>
            </w:r>
            <w:proofErr w:type="spellEnd"/>
          </w:p>
          <w:p w14:paraId="6BD2AB0F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</w:p>
          <w:p w14:paraId="0BF948A0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HC, healthy control; MVPA, moderate to vigorous physical activity;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pwRA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, persons with rheumatoid arthritis;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VMcpm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, vector magnitude counts per minute.</w:t>
            </w:r>
          </w:p>
          <w:p w14:paraId="7563E46F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</w:p>
          <w:p w14:paraId="143F6D03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</w:tbl>
    <w:p w14:paraId="65E4DC5D" w14:textId="77777777" w:rsidR="002A2987" w:rsidRPr="002A2987" w:rsidRDefault="002A2987" w:rsidP="002A2987">
      <w:pPr>
        <w:rPr>
          <w:rFonts w:ascii="Times New Roman" w:eastAsia="Aptos" w:hAnsi="Times New Roman" w:cs="Times New Roman"/>
          <w:sz w:val="22"/>
          <w:szCs w:val="22"/>
        </w:rPr>
      </w:pPr>
    </w:p>
    <w:p w14:paraId="17E6C4EA" w14:textId="77777777" w:rsidR="002A2987" w:rsidRPr="002A2987" w:rsidRDefault="002A2987" w:rsidP="002A2987">
      <w:pPr>
        <w:rPr>
          <w:rFonts w:ascii="Times New Roman" w:eastAsia="Aptos" w:hAnsi="Times New Roman" w:cs="Times New Roman"/>
          <w:sz w:val="22"/>
          <w:szCs w:val="22"/>
        </w:rPr>
      </w:pPr>
      <w:r w:rsidRPr="002A2987">
        <w:rPr>
          <w:rFonts w:ascii="Times New Roman" w:eastAsia="Aptos" w:hAnsi="Times New Roman" w:cs="Times New Roman"/>
          <w:sz w:val="22"/>
          <w:szCs w:val="22"/>
        </w:rPr>
        <w:br w:type="page"/>
      </w:r>
    </w:p>
    <w:p w14:paraId="0B1CF26B" w14:textId="77777777" w:rsidR="002A2987" w:rsidRPr="002A2987" w:rsidRDefault="002A2987" w:rsidP="002A2987">
      <w:pPr>
        <w:rPr>
          <w:rFonts w:ascii="Times New Roman" w:eastAsia="Aptos" w:hAnsi="Times New Roman" w:cs="Times New Roman"/>
          <w:sz w:val="22"/>
          <w:szCs w:val="22"/>
        </w:rPr>
      </w:pPr>
    </w:p>
    <w:tbl>
      <w:tblPr>
        <w:tblStyle w:val="TableGrid"/>
        <w:tblW w:w="16117" w:type="dxa"/>
        <w:tblInd w:w="-9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805"/>
        <w:gridCol w:w="1807"/>
        <w:gridCol w:w="1758"/>
        <w:gridCol w:w="1719"/>
        <w:gridCol w:w="1908"/>
        <w:gridCol w:w="2043"/>
        <w:gridCol w:w="1701"/>
        <w:gridCol w:w="1843"/>
      </w:tblGrid>
      <w:tr w:rsidR="002A2987" w:rsidRPr="002A2987" w14:paraId="16A8267B" w14:textId="77777777" w:rsidTr="00250720">
        <w:trPr>
          <w:trHeight w:val="506"/>
        </w:trPr>
        <w:tc>
          <w:tcPr>
            <w:tcW w:w="16117" w:type="dxa"/>
            <w:gridSpan w:val="9"/>
            <w:tcBorders>
              <w:bottom w:val="single" w:sz="4" w:space="0" w:color="auto"/>
            </w:tcBorders>
          </w:tcPr>
          <w:p w14:paraId="2069D1F3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 xml:space="preserve">Table S3: </w:t>
            </w: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Overview of the average accelerometer outcomes separated per day of the week (i.e., week or weekend day) and per time of the day (i.e., daytime or evening)</w:t>
            </w:r>
          </w:p>
        </w:tc>
      </w:tr>
      <w:tr w:rsidR="002A2987" w:rsidRPr="002A2987" w14:paraId="7DF0AC25" w14:textId="77777777" w:rsidTr="00250720">
        <w:trPr>
          <w:trHeight w:val="260"/>
        </w:trPr>
        <w:tc>
          <w:tcPr>
            <w:tcW w:w="1533" w:type="dxa"/>
            <w:tcBorders>
              <w:top w:val="single" w:sz="4" w:space="0" w:color="auto"/>
            </w:tcBorders>
          </w:tcPr>
          <w:p w14:paraId="4BD8FE52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612" w:type="dxa"/>
            <w:gridSpan w:val="2"/>
            <w:tcBorders>
              <w:top w:val="single" w:sz="4" w:space="0" w:color="auto"/>
            </w:tcBorders>
            <w:vAlign w:val="center"/>
          </w:tcPr>
          <w:p w14:paraId="5EA16E1F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Week-Daytime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</w:tcBorders>
            <w:vAlign w:val="center"/>
          </w:tcPr>
          <w:p w14:paraId="720A8F66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Week-Evening</w:t>
            </w:r>
          </w:p>
        </w:tc>
        <w:tc>
          <w:tcPr>
            <w:tcW w:w="3951" w:type="dxa"/>
            <w:gridSpan w:val="2"/>
            <w:tcBorders>
              <w:top w:val="single" w:sz="4" w:space="0" w:color="auto"/>
            </w:tcBorders>
            <w:vAlign w:val="center"/>
          </w:tcPr>
          <w:p w14:paraId="1A2C2ABA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Weekend-Daytim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14:paraId="2B6FDFFD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Weekend-Evening</w:t>
            </w:r>
          </w:p>
        </w:tc>
      </w:tr>
      <w:tr w:rsidR="002A2987" w:rsidRPr="002A2987" w14:paraId="0F358835" w14:textId="77777777" w:rsidTr="00250720">
        <w:trPr>
          <w:trHeight w:val="260"/>
        </w:trPr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5091356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18378284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wRA</w:t>
            </w:r>
            <w:proofErr w:type="spellEnd"/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2496C53E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HC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47199358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wRA</w:t>
            </w:r>
            <w:proofErr w:type="spellEnd"/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3B367D2C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HC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346CD189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wRA</w:t>
            </w:r>
            <w:proofErr w:type="spellEnd"/>
          </w:p>
        </w:tc>
        <w:tc>
          <w:tcPr>
            <w:tcW w:w="2043" w:type="dxa"/>
            <w:tcBorders>
              <w:bottom w:val="single" w:sz="4" w:space="0" w:color="auto"/>
            </w:tcBorders>
            <w:vAlign w:val="center"/>
          </w:tcPr>
          <w:p w14:paraId="4DAF325C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H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2BD919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wR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E348095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HC</w:t>
            </w:r>
          </w:p>
        </w:tc>
      </w:tr>
      <w:tr w:rsidR="002A2987" w:rsidRPr="002A2987" w14:paraId="73F2D275" w14:textId="77777777" w:rsidTr="00250720">
        <w:trPr>
          <w:trHeight w:val="506"/>
        </w:trPr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13B715F3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VMcpm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mean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cpm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/h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71D1C3B2" w14:textId="02D95D92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534.3 (691.3)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174D7B41" w14:textId="316BA918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802.6 (610.6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127E1C32" w14:textId="4117FD56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880.7 (491.4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0B0C6AC1" w14:textId="5B7D9522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457.3 (572.7) *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7668379D" w14:textId="55590B5B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453.1 (819.7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14:paraId="172A8982" w14:textId="582AAD9F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2227.7 (1162.9) 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5EA0349" w14:textId="386807B8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719.5 (357.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8CF72B" w14:textId="4951FF43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1015.6 (365.6) *</w:t>
            </w:r>
          </w:p>
        </w:tc>
      </w:tr>
      <w:tr w:rsidR="002A2987" w:rsidRPr="002A2987" w14:paraId="054FB75D" w14:textId="77777777" w:rsidTr="00250720">
        <w:trPr>
          <w:trHeight w:val="506"/>
        </w:trPr>
        <w:tc>
          <w:tcPr>
            <w:tcW w:w="1533" w:type="dxa"/>
            <w:vAlign w:val="center"/>
          </w:tcPr>
          <w:p w14:paraId="4580C84B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Step count</w:t>
            </w: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steps/h)</w:t>
            </w:r>
          </w:p>
        </w:tc>
        <w:tc>
          <w:tcPr>
            <w:tcW w:w="1805" w:type="dxa"/>
            <w:vAlign w:val="center"/>
          </w:tcPr>
          <w:p w14:paraId="7890AD66" w14:textId="34F4B4F8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727.0 (289.0)</w:t>
            </w:r>
          </w:p>
        </w:tc>
        <w:tc>
          <w:tcPr>
            <w:tcW w:w="1807" w:type="dxa"/>
            <w:vAlign w:val="center"/>
          </w:tcPr>
          <w:p w14:paraId="61591F2F" w14:textId="6FF5E2F6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785.0 (292.2)</w:t>
            </w:r>
          </w:p>
        </w:tc>
        <w:tc>
          <w:tcPr>
            <w:tcW w:w="1758" w:type="dxa"/>
            <w:vAlign w:val="center"/>
          </w:tcPr>
          <w:p w14:paraId="330E34F4" w14:textId="6FEDF9AE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427.5 (253.9)</w:t>
            </w:r>
          </w:p>
        </w:tc>
        <w:tc>
          <w:tcPr>
            <w:tcW w:w="1719" w:type="dxa"/>
            <w:vAlign w:val="center"/>
          </w:tcPr>
          <w:p w14:paraId="4312372D" w14:textId="1F1BB8B1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594.0 (197.6) *</w:t>
            </w:r>
          </w:p>
        </w:tc>
        <w:tc>
          <w:tcPr>
            <w:tcW w:w="1908" w:type="dxa"/>
            <w:vAlign w:val="center"/>
          </w:tcPr>
          <w:p w14:paraId="2CDB9E94" w14:textId="76FD2B24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672.5 (295.4)</w:t>
            </w:r>
          </w:p>
        </w:tc>
        <w:tc>
          <w:tcPr>
            <w:tcW w:w="2043" w:type="dxa"/>
            <w:vAlign w:val="center"/>
          </w:tcPr>
          <w:p w14:paraId="005F5675" w14:textId="172D259D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923.2 (346.7) *</w:t>
            </w:r>
          </w:p>
        </w:tc>
        <w:tc>
          <w:tcPr>
            <w:tcW w:w="1701" w:type="dxa"/>
            <w:vAlign w:val="center"/>
          </w:tcPr>
          <w:p w14:paraId="64846CF1" w14:textId="7C8B5106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360.4 (196.2)</w:t>
            </w:r>
          </w:p>
        </w:tc>
        <w:tc>
          <w:tcPr>
            <w:tcW w:w="1843" w:type="dxa"/>
            <w:vAlign w:val="center"/>
          </w:tcPr>
          <w:p w14:paraId="47543A5C" w14:textId="0EEC7146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450.3 (173.4)</w:t>
            </w:r>
          </w:p>
        </w:tc>
      </w:tr>
      <w:tr w:rsidR="002A2987" w:rsidRPr="002A2987" w14:paraId="735E9273" w14:textId="77777777" w:rsidTr="00250720">
        <w:trPr>
          <w:trHeight w:val="520"/>
        </w:trPr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5E3A1964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MVPA</w:t>
            </w: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min/h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75ECEA6A" w14:textId="7A0A1C3C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2.3 (2.0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1CE9E397" w14:textId="60D04563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3.1 (1.8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53CCCDBA" w14:textId="55BC01B1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0.9 (1.1)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72FD4969" w14:textId="2D8F590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2.4 (1.6) *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79F6301C" w14:textId="7D1E57D8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2.0 (2.3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vAlign w:val="center"/>
          </w:tcPr>
          <w:p w14:paraId="74A0A2D2" w14:textId="41D4168B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3.4 (3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934DD8" w14:textId="23605741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0.4 (0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B1E458A" w14:textId="184F7AD9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0.7 (1.1)</w:t>
            </w:r>
          </w:p>
        </w:tc>
      </w:tr>
      <w:tr w:rsidR="002A2987" w:rsidRPr="002A2987" w14:paraId="644AD27E" w14:textId="77777777" w:rsidTr="00250720">
        <w:trPr>
          <w:trHeight w:val="245"/>
        </w:trPr>
        <w:tc>
          <w:tcPr>
            <w:tcW w:w="16117" w:type="dxa"/>
            <w:gridSpan w:val="9"/>
            <w:tcBorders>
              <w:top w:val="single" w:sz="4" w:space="0" w:color="auto"/>
            </w:tcBorders>
          </w:tcPr>
          <w:p w14:paraId="0E254562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Data displayed as mean (SD)</w:t>
            </w:r>
          </w:p>
          <w:p w14:paraId="46E380F7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20D75EB2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 xml:space="preserve">* p &lt; 0.05 between HC and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pwRA</w:t>
            </w:r>
            <w:proofErr w:type="spellEnd"/>
          </w:p>
          <w:p w14:paraId="015899C6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  <w:p w14:paraId="3F1002DE" w14:textId="77777777" w:rsidR="002A2987" w:rsidRPr="002A2987" w:rsidRDefault="002A2987" w:rsidP="00250720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HC, healthy control; MVPA, moderate to vigorous physical activity;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pwRA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, persons with rheumatoid arthritis; </w:t>
            </w:r>
            <w:proofErr w:type="spellStart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VMcpm</w:t>
            </w:r>
            <w:proofErr w:type="spellEnd"/>
            <w:r w:rsidRPr="002A2987">
              <w:rPr>
                <w:rFonts w:ascii="Times New Roman" w:eastAsia="Aptos" w:hAnsi="Times New Roman" w:cs="Times New Roman"/>
                <w:sz w:val="22"/>
                <w:szCs w:val="22"/>
              </w:rPr>
              <w:t>, vector magnitude counts per minute.</w:t>
            </w:r>
          </w:p>
        </w:tc>
      </w:tr>
    </w:tbl>
    <w:p w14:paraId="639BF9BB" w14:textId="77777777" w:rsidR="002A2987" w:rsidRPr="002A2987" w:rsidRDefault="002A2987" w:rsidP="002A2987">
      <w:pPr>
        <w:rPr>
          <w:rFonts w:ascii="Times New Roman" w:eastAsia="Aptos" w:hAnsi="Times New Roman" w:cs="Times New Roman"/>
          <w:sz w:val="22"/>
          <w:szCs w:val="22"/>
        </w:rPr>
      </w:pPr>
    </w:p>
    <w:p w14:paraId="71C86268" w14:textId="77777777" w:rsidR="002A2987" w:rsidRPr="002A2987" w:rsidRDefault="002A2987" w:rsidP="002A2987">
      <w:pPr>
        <w:rPr>
          <w:rFonts w:ascii="Times New Roman" w:eastAsia="Aptos" w:hAnsi="Times New Roman" w:cs="Times New Roman"/>
          <w:sz w:val="22"/>
          <w:szCs w:val="22"/>
        </w:rPr>
      </w:pPr>
      <w:r w:rsidRPr="002A2987">
        <w:rPr>
          <w:rFonts w:ascii="Times New Roman" w:eastAsia="Aptos" w:hAnsi="Times New Roman" w:cs="Times New Roman"/>
          <w:sz w:val="22"/>
          <w:szCs w:val="22"/>
        </w:rPr>
        <w:br w:type="page"/>
      </w:r>
    </w:p>
    <w:tbl>
      <w:tblPr>
        <w:tblStyle w:val="TableGrid"/>
        <w:tblW w:w="12810" w:type="dxa"/>
        <w:tblInd w:w="-1055" w:type="dxa"/>
        <w:tblLook w:val="04A0" w:firstRow="1" w:lastRow="0" w:firstColumn="1" w:lastColumn="0" w:noHBand="0" w:noVBand="1"/>
      </w:tblPr>
      <w:tblGrid>
        <w:gridCol w:w="3255"/>
        <w:gridCol w:w="2760"/>
        <w:gridCol w:w="3420"/>
        <w:gridCol w:w="3375"/>
      </w:tblGrid>
      <w:tr w:rsidR="002A2987" w:rsidRPr="002A2987" w14:paraId="3C2ABF1B" w14:textId="77777777" w:rsidTr="00250720">
        <w:trPr>
          <w:trHeight w:val="479"/>
        </w:trPr>
        <w:tc>
          <w:tcPr>
            <w:tcW w:w="128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A4BCC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Table S4: </w:t>
            </w: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Effect of RA vs HC on step count in univariable and multivariable Generalized Estimating Equations analyses.</w:t>
            </w:r>
          </w:p>
        </w:tc>
      </w:tr>
      <w:tr w:rsidR="002A2987" w:rsidRPr="002A2987" w14:paraId="5E04F9CD" w14:textId="77777777" w:rsidTr="00250720">
        <w:trPr>
          <w:trHeight w:val="479"/>
        </w:trPr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23B29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47141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nivariable mode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9B0E5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ultivariable model with FSS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3F259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ultivariable model with MFIS physical</w:t>
            </w:r>
          </w:p>
        </w:tc>
      </w:tr>
      <w:tr w:rsidR="002A2987" w:rsidRPr="002A2987" w14:paraId="6940872D" w14:textId="77777777" w:rsidTr="00250720">
        <w:trPr>
          <w:trHeight w:val="479"/>
        </w:trPr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01386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9F01E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efficient (95% CI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D9314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efficient (95% CI)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03A7D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efficient (95% CI)</w:t>
            </w:r>
          </w:p>
        </w:tc>
      </w:tr>
      <w:tr w:rsidR="002A2987" w:rsidRPr="002A2987" w14:paraId="19D85931" w14:textId="77777777" w:rsidTr="00250720">
        <w:trPr>
          <w:trHeight w:val="249"/>
        </w:trPr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ECB45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Age </w:t>
            </w: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(years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914EB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2.48 (-3.20; 8.17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46924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267E4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  <w:proofErr w:type="spellEnd"/>
          </w:p>
        </w:tc>
      </w:tr>
      <w:tr w:rsidR="002A2987" w:rsidRPr="002A2987" w14:paraId="36208262" w14:textId="77777777" w:rsidTr="00250720">
        <w:trPr>
          <w:trHeight w:val="23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BE26B98" w14:textId="77777777" w:rsidR="002A2987" w:rsidRPr="002A2987" w:rsidRDefault="002A2987" w:rsidP="00250720">
            <w:pPr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le vs Femal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661EF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71.13 (-206.80; 64.5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F28051D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5D58E39A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  <w:proofErr w:type="spellEnd"/>
          </w:p>
        </w:tc>
      </w:tr>
      <w:tr w:rsidR="002A2987" w:rsidRPr="002A2987" w14:paraId="02C41B23" w14:textId="77777777" w:rsidTr="00250720">
        <w:trPr>
          <w:trHeight w:val="23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836B19C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BMI </w:t>
            </w: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(kg/m</w:t>
            </w: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87682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20.68 (-34.90; -6.4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FB9E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13.98 (-22.91; -5.06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691FC48C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15.29 (-24.68; -5.91)</w:t>
            </w:r>
          </w:p>
        </w:tc>
      </w:tr>
      <w:tr w:rsidR="002A2987" w:rsidRPr="002A2987" w14:paraId="109ABE24" w14:textId="77777777" w:rsidTr="00250720">
        <w:trPr>
          <w:trHeight w:val="23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851ACE3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 vs H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24986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136.89 (-272.04; -1.7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5AB67FB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0.46 (-156.68; 155.76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5BC0DAE7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33.58 (-186.91; 119.76)</w:t>
            </w:r>
          </w:p>
        </w:tc>
      </w:tr>
      <w:tr w:rsidR="002A2987" w:rsidRPr="002A2987" w14:paraId="61B8AC29" w14:textId="77777777" w:rsidTr="00250720">
        <w:trPr>
          <w:trHeight w:val="23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B7D25F9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SS (0-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69275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50.15 (-92.23; -8.0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D538C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43.59 (-83.14; -4.05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3D0AC873" w14:textId="77777777" w:rsidR="002A2987" w:rsidRPr="002A2987" w:rsidRDefault="002A2987" w:rsidP="00250720">
            <w:pPr>
              <w:jc w:val="center"/>
              <w:rPr>
                <w:rFonts w:ascii="Aptos" w:eastAsia="Aptos" w:hAnsi="Aptos" w:cs="Times New Roman"/>
              </w:rPr>
            </w:pPr>
            <w:r w:rsidRPr="002A2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A2987" w:rsidRPr="002A2987" w14:paraId="0DD6E95D" w14:textId="77777777" w:rsidTr="00250720">
        <w:trPr>
          <w:trHeight w:val="168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4B17D36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FIS physical (0-36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D2BB4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7.22 (-13.05; -1.3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25CE1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7B51D7F6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5.39 (-11.57; 0.79)</w:t>
            </w:r>
          </w:p>
        </w:tc>
      </w:tr>
      <w:tr w:rsidR="002A2987" w:rsidRPr="002A2987" w14:paraId="1451AD14" w14:textId="77777777" w:rsidTr="00250720">
        <w:trPr>
          <w:trHeight w:val="253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8C35BE5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FIS cognitive (0-4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92221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5.23 (-11.77; 1.3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88F1FD4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25C51209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  <w:proofErr w:type="spellEnd"/>
          </w:p>
        </w:tc>
      </w:tr>
      <w:tr w:rsidR="002A2987" w:rsidRPr="002A2987" w14:paraId="5374A9F3" w14:textId="77777777" w:rsidTr="00250720">
        <w:trPr>
          <w:trHeight w:val="25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C698886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ay (Weekend vs Week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72F42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21.39 (-130.01; 87.2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3CCC1C2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§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6131ED97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§</w:t>
            </w:r>
          </w:p>
        </w:tc>
      </w:tr>
      <w:tr w:rsidR="002A2987" w:rsidRPr="002A2987" w14:paraId="505F0802" w14:textId="77777777" w:rsidTr="00250720">
        <w:trPr>
          <w:trHeight w:val="27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DA89EED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iming (Evening vs Daytime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5C72A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315.38 (-398.94; -231.8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2163A4C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§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59C75D9C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§</w:t>
            </w:r>
          </w:p>
        </w:tc>
      </w:tr>
      <w:tr w:rsidR="002A2987" w:rsidRPr="002A2987" w14:paraId="29E817BF" w14:textId="77777777" w:rsidTr="00250720">
        <w:trPr>
          <w:trHeight w:val="27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8C30280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  <w:t>Day-Timing: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3D72C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1A27152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7FE25BC9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A2987" w:rsidRPr="002A2987" w14:paraId="3DC90B36" w14:textId="77777777" w:rsidTr="00250720">
        <w:trPr>
          <w:trHeight w:val="27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7E3B940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ekend-Dayti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6B54E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617C6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E7BD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2A2987" w:rsidRPr="002A2987" w14:paraId="5545D9D9" w14:textId="77777777" w:rsidTr="00250720">
        <w:trPr>
          <w:trHeight w:val="27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4BFF061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ekday-Dayti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5AA4E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17.64 (-155.92; 120.6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34FD8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6.03 (-147.16; 135.10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B05AE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6.03 (-147.31; 135.26)</w:t>
            </w:r>
          </w:p>
        </w:tc>
      </w:tr>
      <w:tr w:rsidR="002A2987" w:rsidRPr="002A2987" w14:paraId="6C876954" w14:textId="77777777" w:rsidTr="00250720">
        <w:trPr>
          <w:trHeight w:val="27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3C33A69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ekday-Evenin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4D385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297.14 (-425.40; -168.8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35516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302.06 (-425.54; -178.58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D035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302.06 (-427.02; -177.09)</w:t>
            </w:r>
          </w:p>
        </w:tc>
      </w:tr>
      <w:tr w:rsidR="002A2987" w:rsidRPr="002A2987" w14:paraId="7BC69272" w14:textId="77777777" w:rsidTr="00250720">
        <w:trPr>
          <w:trHeight w:val="274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1E0A0D2" w14:textId="77777777" w:rsidR="002A2987" w:rsidRPr="002A2987" w:rsidRDefault="002A2987" w:rsidP="0025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ekend-Evenin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661F2" w14:textId="77777777" w:rsidR="002A2987" w:rsidRPr="002A2987" w:rsidRDefault="002A2987" w:rsidP="002507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382.19 (-502.44; -261.9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84998" w14:textId="77777777" w:rsidR="002A2987" w:rsidRPr="002A2987" w:rsidRDefault="002A2987" w:rsidP="002507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381.98 (-500.61; -263.35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C2D67" w14:textId="77777777" w:rsidR="002A2987" w:rsidRPr="002A2987" w:rsidRDefault="002A2987" w:rsidP="002507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  <w:sz w:val="22"/>
                <w:szCs w:val="22"/>
              </w:rPr>
              <w:t>-381.98 (-501.70; -262.26)</w:t>
            </w:r>
          </w:p>
        </w:tc>
      </w:tr>
      <w:tr w:rsidR="002A2987" w:rsidRPr="002A2987" w14:paraId="1EDEF779" w14:textId="77777777" w:rsidTr="00250720">
        <w:trPr>
          <w:trHeight w:val="972"/>
        </w:trPr>
        <w:tc>
          <w:tcPr>
            <w:tcW w:w="128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D0AF1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§ Variables Day (Weekend vs Week) and Timing (Daytime vs Evening) were not considered for the multivariable model, since the variable Day-Timing combines the information from both these variables.</w:t>
            </w:r>
          </w:p>
          <w:p w14:paraId="1FC965D7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C54BBFB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  <w:proofErr w:type="spellEnd"/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: variable not significant in the univariable model and not a confounder for RA vs HC and therefore not included in the multivariable model</w:t>
            </w:r>
          </w:p>
          <w:p w14:paraId="29BC3B9D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547CF0D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2A2987">
              <w:rPr>
                <w:rFonts w:ascii="Times New Roman" w:eastAsia="Times New Roman" w:hAnsi="Times New Roman" w:cs="Times New Roman"/>
                <w:sz w:val="22"/>
                <w:szCs w:val="22"/>
              </w:rPr>
              <w:t>BMI, Body Mass Index; FSS, Fatigue Severity Scale; MFIS, Modified Fatigue Impact Scale.</w:t>
            </w:r>
          </w:p>
        </w:tc>
      </w:tr>
    </w:tbl>
    <w:p w14:paraId="73D61C5F" w14:textId="77777777" w:rsidR="002A2987" w:rsidRPr="002A2987" w:rsidRDefault="002A2987" w:rsidP="002A2987">
      <w:pPr>
        <w:rPr>
          <w:rFonts w:ascii="Times New Roman" w:eastAsia="Aptos" w:hAnsi="Times New Roman" w:cs="Times New Roman"/>
          <w:sz w:val="22"/>
          <w:szCs w:val="22"/>
        </w:rPr>
      </w:pPr>
    </w:p>
    <w:p w14:paraId="780B57ED" w14:textId="77777777" w:rsidR="002A2987" w:rsidRPr="002A2987" w:rsidRDefault="002A2987" w:rsidP="002A2987">
      <w:pPr>
        <w:rPr>
          <w:rFonts w:ascii="Times New Roman" w:eastAsia="Aptos" w:hAnsi="Times New Roman" w:cs="Times New Roman"/>
          <w:sz w:val="22"/>
          <w:szCs w:val="22"/>
        </w:rPr>
      </w:pPr>
      <w:r w:rsidRPr="002A2987">
        <w:rPr>
          <w:rFonts w:ascii="Times New Roman" w:eastAsia="Aptos" w:hAnsi="Times New Roman" w:cs="Times New Roman"/>
          <w:sz w:val="22"/>
          <w:szCs w:val="22"/>
        </w:rPr>
        <w:br w:type="page"/>
      </w:r>
    </w:p>
    <w:tbl>
      <w:tblPr>
        <w:tblStyle w:val="TableGrid1"/>
        <w:tblW w:w="15152" w:type="dxa"/>
        <w:tblInd w:w="-1055" w:type="dxa"/>
        <w:tblLook w:val="04A0" w:firstRow="1" w:lastRow="0" w:firstColumn="1" w:lastColumn="0" w:noHBand="0" w:noVBand="1"/>
      </w:tblPr>
      <w:tblGrid>
        <w:gridCol w:w="3165"/>
        <w:gridCol w:w="2340"/>
        <w:gridCol w:w="2370"/>
        <w:gridCol w:w="2392"/>
        <w:gridCol w:w="2373"/>
        <w:gridCol w:w="2512"/>
      </w:tblGrid>
      <w:tr w:rsidR="002A2987" w:rsidRPr="002A2987" w14:paraId="1F322B0B" w14:textId="77777777" w:rsidTr="00250720">
        <w:trPr>
          <w:trHeight w:val="479"/>
        </w:trPr>
        <w:tc>
          <w:tcPr>
            <w:tcW w:w="151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9522C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Table S5: </w:t>
            </w:r>
            <w:r w:rsidRPr="002A2987">
              <w:rPr>
                <w:rFonts w:ascii="Times New Roman" w:eastAsia="Times New Roman" w:hAnsi="Times New Roman" w:cs="Times New Roman"/>
              </w:rPr>
              <w:t>Effect of RA vs HC on the amount of time that participants engaged in physical activity at moderate-to-vigorous intensity (MVPA) in univariable and multivariable Generalized Estimating Equations analyses stratified by age category</w:t>
            </w:r>
          </w:p>
        </w:tc>
      </w:tr>
      <w:tr w:rsidR="002A2987" w:rsidRPr="002A2987" w14:paraId="3375B3FA" w14:textId="77777777" w:rsidTr="00250720">
        <w:trPr>
          <w:trHeight w:val="621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9FC4B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0A509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Univariable model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8114E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Multivariable model with FSS</w:t>
            </w:r>
          </w:p>
          <w:p w14:paraId="2D8C984E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Younger participants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BC04F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Multivariable model with FSS</w:t>
            </w:r>
          </w:p>
          <w:p w14:paraId="0ECD38C2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Older participant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72016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Multivariable model with MFIS physical</w:t>
            </w:r>
          </w:p>
          <w:p w14:paraId="1666D7A1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Younger participants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AFF4D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Multivariable model with MFIS physical</w:t>
            </w:r>
          </w:p>
          <w:p w14:paraId="5DD0EF35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Older participants</w:t>
            </w:r>
          </w:p>
        </w:tc>
      </w:tr>
      <w:tr w:rsidR="002A2987" w:rsidRPr="002A2987" w14:paraId="7A233A56" w14:textId="77777777" w:rsidTr="00250720">
        <w:trPr>
          <w:trHeight w:val="479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641A1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0A616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Coefficients (95% CI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089B6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Coefficients (95% CI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FDE4B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Coefficients (95% CI)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F882F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Coefficients (95% CI)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861F8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Coefficients (95% CI)</w:t>
            </w:r>
          </w:p>
        </w:tc>
      </w:tr>
      <w:tr w:rsidR="002A2987" w:rsidRPr="002A2987" w14:paraId="30FAD0C8" w14:textId="77777777" w:rsidTr="00250720">
        <w:trPr>
          <w:trHeight w:val="249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1EDE1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 xml:space="preserve">Age </w:t>
            </w:r>
            <w:r w:rsidRPr="002A2987">
              <w:rPr>
                <w:rFonts w:ascii="Times New Roman" w:eastAsia="Times New Roman" w:hAnsi="Times New Roman" w:cs="Times New Roman"/>
              </w:rPr>
              <w:t>(year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8F9525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0.02 (-0.01; 0.05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9A66C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27259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99680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F81FF" w14:textId="77777777" w:rsidR="002A2987" w:rsidRPr="002A2987" w:rsidRDefault="002A2987" w:rsidP="00250720">
            <w:pPr>
              <w:jc w:val="center"/>
              <w:rPr>
                <w:rFonts w:ascii="Aptos" w:eastAsia="Aptos" w:hAnsi="Aptos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A2987" w:rsidRPr="002A2987" w14:paraId="485A98DD" w14:textId="77777777" w:rsidTr="00250720">
        <w:trPr>
          <w:trHeight w:val="238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1284487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Male vs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D9A78B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0.57 (-0.60; 1.7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8FD3152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045A0EFA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DFD4DC9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99DDE01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</w:tr>
      <w:tr w:rsidR="002A2987" w:rsidRPr="002A2987" w14:paraId="7FC39F5B" w14:textId="77777777" w:rsidTr="00250720">
        <w:trPr>
          <w:trHeight w:val="238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56A74195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 xml:space="preserve">BMI </w:t>
            </w:r>
            <w:r w:rsidRPr="002A2987">
              <w:rPr>
                <w:rFonts w:ascii="Times New Roman" w:eastAsia="Times New Roman" w:hAnsi="Times New Roman" w:cs="Times New Roman"/>
              </w:rPr>
              <w:t>(kg/m</w:t>
            </w:r>
            <w:r w:rsidRPr="002A298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2A298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8BCF29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11 (-0.19; -0.0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3975686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0.06 (-0.18; 0.2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4FDF2B78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09 (-0.14; -0.04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F937DCD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0.06 (-0.18; 0.2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84DE7D5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10 (-0.15; -0.05)</w:t>
            </w:r>
          </w:p>
        </w:tc>
      </w:tr>
      <w:tr w:rsidR="002A2987" w:rsidRPr="002A2987" w14:paraId="1BFE3136" w14:textId="77777777" w:rsidTr="00250720">
        <w:trPr>
          <w:trHeight w:val="238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0EC5631E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RA vs H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782F85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1.11 (-1.97; -0.2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EC3CEF2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1.89 (-3.26; -0.5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28E6D449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25 (-1.24; 0.74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A6ABB1A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1.67 (-2.97; -0.3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B98B255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56 (-1.64; 0.52)</w:t>
            </w:r>
          </w:p>
        </w:tc>
      </w:tr>
      <w:tr w:rsidR="002A2987" w:rsidRPr="002A2987" w14:paraId="329B9FAB" w14:textId="77777777" w:rsidTr="00250720">
        <w:trPr>
          <w:trHeight w:val="238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01B29F4A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F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9595FA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26 (-0.52; -0.0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1A76539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0.23 (-0.16; 0.6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1DE31E8A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20 (-0.40; -0.01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D175E03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47E76AC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A2987" w:rsidRPr="002A2987" w14:paraId="6EB90E32" w14:textId="77777777" w:rsidTr="00250720">
        <w:trPr>
          <w:trHeight w:val="168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17492E47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MFIS physic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811462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04 (-0.08; 0.0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BF7F575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429034BD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1440915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0.02 (-0.03; 0.0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A1D3CFA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02 (-0.07; 0.03)</w:t>
            </w:r>
          </w:p>
        </w:tc>
      </w:tr>
      <w:tr w:rsidR="002A2987" w:rsidRPr="002A2987" w14:paraId="260C9305" w14:textId="77777777" w:rsidTr="00250720">
        <w:trPr>
          <w:trHeight w:val="253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4C628A07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MFIS cogni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55FDBD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04 (-0.08; 0.0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CF43BA4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30A0BF59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1D978B9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EF91E4F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</w:tr>
      <w:tr w:rsidR="002A2987" w:rsidRPr="002A2987" w14:paraId="728C5D56" w14:textId="77777777" w:rsidTr="00250720">
        <w:trPr>
          <w:trHeight w:val="257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4B70E3E2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Day (Weekend vs Week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4E3305D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38 (-1.11; 0.3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AC342C4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§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0FE53106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§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6966228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§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2409477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§</w:t>
            </w:r>
          </w:p>
        </w:tc>
      </w:tr>
      <w:tr w:rsidR="002A2987" w:rsidRPr="002A2987" w14:paraId="7A36482E" w14:textId="77777777" w:rsidTr="00250720">
        <w:trPr>
          <w:trHeight w:val="274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0DE5B0B8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Timing (Evening vs Daytim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B93BB7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1.59 (-2.18; -1.0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034B026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§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40568562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§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247E9CD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§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BE13836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§</w:t>
            </w:r>
          </w:p>
        </w:tc>
      </w:tr>
      <w:tr w:rsidR="002A2987" w:rsidRPr="002A2987" w14:paraId="5331801B" w14:textId="77777777" w:rsidTr="00250720">
        <w:trPr>
          <w:trHeight w:val="274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0F7C0161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Day-Timing: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4D92AC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2009F4E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1CEC76D6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697C131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6DB3948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A2987" w:rsidRPr="002A2987" w14:paraId="47016536" w14:textId="77777777" w:rsidTr="00250720">
        <w:trPr>
          <w:trHeight w:val="274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D0C7CE0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Weekend-Dayti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1F7AE2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Referenc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9BA2450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Referenc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751006B2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Referenc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2DDE19D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Referenc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524FCC2" w14:textId="77777777" w:rsidR="002A2987" w:rsidRPr="002A2987" w:rsidRDefault="002A2987" w:rsidP="00250720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Reference</w:t>
            </w:r>
          </w:p>
        </w:tc>
      </w:tr>
      <w:tr w:rsidR="002A2987" w:rsidRPr="002A2987" w14:paraId="17F53B15" w14:textId="77777777" w:rsidTr="00250720">
        <w:trPr>
          <w:trHeight w:val="274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1B94A515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Weekday-Dayti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8DCFA7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0.06 (-0.98; 1.1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B63F5E9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10 (-1.78; 1.5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54DDC6FB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0.25 (-0.91; 1.42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B277522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0.10 (-1.79; 1.6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3C56D0D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0.25 (-0.93; 1.43)</w:t>
            </w:r>
          </w:p>
        </w:tc>
      </w:tr>
      <w:tr w:rsidR="002A2987" w:rsidRPr="002A2987" w14:paraId="23B0F2D2" w14:textId="77777777" w:rsidTr="00250720">
        <w:trPr>
          <w:trHeight w:val="274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35E84050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Weekday-Even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F812EF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1.20 (-2.16; -0.2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CFB1472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1.42 (-2.96; 0.13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374C270A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1.19 (-2.19; -0.19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F828B5D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1.42 (-2.96; 0.1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E295BBB" w14:textId="77777777" w:rsidR="002A2987" w:rsidRPr="002A2987" w:rsidRDefault="002A2987" w:rsidP="002507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1.19 (-2.20; -0.18)</w:t>
            </w:r>
          </w:p>
        </w:tc>
      </w:tr>
      <w:tr w:rsidR="002A2987" w:rsidRPr="002A2987" w14:paraId="4F71577F" w14:textId="77777777" w:rsidTr="00250720">
        <w:trPr>
          <w:trHeight w:val="274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56602C9E" w14:textId="77777777" w:rsidR="002A2987" w:rsidRPr="002A2987" w:rsidRDefault="002A2987" w:rsidP="0025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2987">
              <w:rPr>
                <w:rFonts w:ascii="Times New Roman" w:eastAsia="Times New Roman" w:hAnsi="Times New Roman" w:cs="Times New Roman"/>
                <w:b/>
                <w:bCs/>
              </w:rPr>
              <w:t>Weekend-Even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29C8A6E" w14:textId="77777777" w:rsidR="002A2987" w:rsidRPr="002A2987" w:rsidRDefault="002A2987" w:rsidP="002507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2.08 (-2.97; -1.19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A77806C" w14:textId="77777777" w:rsidR="002A2987" w:rsidRPr="002A2987" w:rsidRDefault="002A2987" w:rsidP="002507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2.30 (-3.78; -0.8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25865646" w14:textId="77777777" w:rsidR="002A2987" w:rsidRPr="002A2987" w:rsidRDefault="002A2987" w:rsidP="002507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1.92 (-2.88; -0.95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DA88742" w14:textId="77777777" w:rsidR="002A2987" w:rsidRPr="002A2987" w:rsidRDefault="002A2987" w:rsidP="002507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2.30 (-3.78; -0.8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559C1EC" w14:textId="77777777" w:rsidR="002A2987" w:rsidRPr="002A2987" w:rsidRDefault="002A2987" w:rsidP="002507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987">
              <w:rPr>
                <w:rFonts w:ascii="Times New Roman" w:eastAsia="Aptos" w:hAnsi="Times New Roman" w:cs="Times New Roman"/>
                <w:color w:val="000000"/>
              </w:rPr>
              <w:t>-1.92 (-2.88; -0.95)</w:t>
            </w:r>
          </w:p>
        </w:tc>
      </w:tr>
      <w:tr w:rsidR="002A2987" w:rsidRPr="002A2987" w14:paraId="572400A0" w14:textId="77777777" w:rsidTr="00250720">
        <w:trPr>
          <w:trHeight w:val="972"/>
        </w:trPr>
        <w:tc>
          <w:tcPr>
            <w:tcW w:w="151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67808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§ Variables Day (Weekend vs Week) and Timing (Daytime vs Evening) were not considered for the multivariable model, since the variable Day-Timing combines the information from both these variables.</w:t>
            </w:r>
          </w:p>
          <w:p w14:paraId="26A79D08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</w:rPr>
            </w:pPr>
          </w:p>
          <w:p w14:paraId="073FF262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A2987">
              <w:rPr>
                <w:rFonts w:ascii="Times New Roman" w:eastAsia="Times New Roman" w:hAnsi="Times New Roman" w:cs="Times New Roman"/>
                <w:lang w:val="en-US"/>
              </w:rPr>
              <w:t>na</w:t>
            </w:r>
            <w:proofErr w:type="spellEnd"/>
            <w:r w:rsidRPr="002A2987">
              <w:rPr>
                <w:rFonts w:ascii="Times New Roman" w:eastAsia="Times New Roman" w:hAnsi="Times New Roman" w:cs="Times New Roman"/>
                <w:lang w:val="en-US"/>
              </w:rPr>
              <w:t>: variable not significant in the univariable model and not a confounder for RA vs HC and therefore not included in the multivariable model</w:t>
            </w:r>
          </w:p>
          <w:p w14:paraId="3B424F1A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</w:rPr>
            </w:pPr>
          </w:p>
          <w:p w14:paraId="79E16671" w14:textId="77777777" w:rsidR="002A2987" w:rsidRPr="002A2987" w:rsidRDefault="002A2987" w:rsidP="0025072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A2987">
              <w:rPr>
                <w:rFonts w:ascii="Times New Roman" w:eastAsia="Times New Roman" w:hAnsi="Times New Roman" w:cs="Times New Roman"/>
              </w:rPr>
              <w:t>BMI, Body Mass Index; FSS, Fatigue Severity Scale; MFIS, Modified Fatigue Impact Scale.</w:t>
            </w:r>
          </w:p>
        </w:tc>
      </w:tr>
    </w:tbl>
    <w:p w14:paraId="01EF8A69" w14:textId="77777777" w:rsidR="002A2987" w:rsidRPr="002A2987" w:rsidRDefault="002A2987" w:rsidP="002A2987">
      <w:pPr>
        <w:rPr>
          <w:rFonts w:ascii="Times New Roman" w:eastAsia="Aptos" w:hAnsi="Times New Roman" w:cs="Times New Roman"/>
          <w:sz w:val="22"/>
          <w:szCs w:val="22"/>
        </w:rPr>
      </w:pPr>
    </w:p>
    <w:p w14:paraId="770F8360" w14:textId="6DEEFEFD" w:rsidR="005F1002" w:rsidRPr="002A2987" w:rsidRDefault="005F1002">
      <w:pPr>
        <w:rPr>
          <w:rFonts w:ascii="Times New Roman" w:eastAsia="Aptos" w:hAnsi="Times New Roman" w:cs="Times New Roman"/>
          <w:sz w:val="22"/>
          <w:szCs w:val="22"/>
        </w:rPr>
      </w:pPr>
    </w:p>
    <w:sectPr w:rsidR="005F1002" w:rsidRPr="002A2987" w:rsidSect="002A29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432E8" w14:textId="77777777" w:rsidR="00233A7C" w:rsidRDefault="00233A7C" w:rsidP="002A2987">
      <w:pPr>
        <w:spacing w:after="0" w:line="240" w:lineRule="auto"/>
      </w:pPr>
      <w:r>
        <w:separator/>
      </w:r>
    </w:p>
  </w:endnote>
  <w:endnote w:type="continuationSeparator" w:id="0">
    <w:p w14:paraId="6D60ACE6" w14:textId="77777777" w:rsidR="00233A7C" w:rsidRDefault="00233A7C" w:rsidP="002A2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345A3" w14:textId="4ED9C787" w:rsidR="002A2987" w:rsidRDefault="002A298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3C85DF0" wp14:editId="05C691A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06780" cy="387985"/>
              <wp:effectExtent l="0" t="0" r="7620" b="0"/>
              <wp:wrapNone/>
              <wp:docPr id="93505085" name="Text Box 2" descr="[OFFIC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78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68EE2A" w14:textId="0D8585BF" w:rsidR="002A2987" w:rsidRPr="002A2987" w:rsidRDefault="002A2987" w:rsidP="002A298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2"/>
                              <w:szCs w:val="22"/>
                            </w:rPr>
                          </w:pPr>
                          <w:r w:rsidRPr="002A2987"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2"/>
                              <w:szCs w:val="22"/>
                            </w:rPr>
                            <w:t>[OFFIC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C85DF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[OFFICIAL]" style="position:absolute;margin-left:0;margin-top:0;width:71.4pt;height:30.5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" filled="f" stroked="f">
              <v:fill o:detectmouseclick="t"/>
              <v:textbox style="mso-fit-shape-to-text:t" inset="20pt,0,0,15pt">
                <w:txbxContent>
                  <w:p w14:paraId="0D68EE2A" w14:textId="0D8585BF" w:rsidR="002A2987" w:rsidRPr="002A2987" w:rsidRDefault="002A2987" w:rsidP="002A298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8000"/>
                        <w:sz w:val="22"/>
                        <w:szCs w:val="22"/>
                      </w:rPr>
                    </w:pPr>
                    <w:r w:rsidRPr="002A2987">
                      <w:rPr>
                        <w:rFonts w:ascii="Aptos" w:eastAsia="Aptos" w:hAnsi="Aptos" w:cs="Aptos"/>
                        <w:noProof/>
                        <w:color w:val="008000"/>
                        <w:sz w:val="22"/>
                        <w:szCs w:val="22"/>
                      </w:rPr>
                      <w:t>[OFFIC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CC08BA" w14:textId="7D3392C3" w:rsidR="002A2987" w:rsidRDefault="002A298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E924464" wp14:editId="16482250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906780" cy="387985"/>
              <wp:effectExtent l="0" t="0" r="7620" b="0"/>
              <wp:wrapNone/>
              <wp:docPr id="658383572" name="Text Box 3" descr="[OFFIC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78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55A169" w14:textId="431E305B" w:rsidR="002A2987" w:rsidRPr="002A2987" w:rsidRDefault="002A2987" w:rsidP="002A298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2"/>
                              <w:szCs w:val="22"/>
                            </w:rPr>
                          </w:pPr>
                          <w:r w:rsidRPr="002A2987"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2"/>
                              <w:szCs w:val="22"/>
                            </w:rPr>
                            <w:t>[OFFIC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92446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[OFFICIAL]" style="position:absolute;margin-left:0;margin-top:0;width:71.4pt;height:30.5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" filled="f" stroked="f">
              <v:fill o:detectmouseclick="t"/>
              <v:textbox style="mso-fit-shape-to-text:t" inset="20pt,0,0,15pt">
                <w:txbxContent>
                  <w:p w14:paraId="6F55A169" w14:textId="431E305B" w:rsidR="002A2987" w:rsidRPr="002A2987" w:rsidRDefault="002A2987" w:rsidP="002A298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8000"/>
                        <w:sz w:val="22"/>
                        <w:szCs w:val="22"/>
                      </w:rPr>
                    </w:pPr>
                    <w:r w:rsidRPr="002A2987">
                      <w:rPr>
                        <w:rFonts w:ascii="Aptos" w:eastAsia="Aptos" w:hAnsi="Aptos" w:cs="Aptos"/>
                        <w:noProof/>
                        <w:color w:val="008000"/>
                        <w:sz w:val="22"/>
                        <w:szCs w:val="22"/>
                      </w:rPr>
                      <w:t>[OFFIC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564FF1" w14:textId="239A4B64" w:rsidR="002A2987" w:rsidRDefault="002A298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14AF878" wp14:editId="15AAF58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06780" cy="387985"/>
              <wp:effectExtent l="0" t="0" r="7620" b="0"/>
              <wp:wrapNone/>
              <wp:docPr id="1854420690" name="Text Box 1" descr="[OFFIC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78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257E96" w14:textId="3C761FA7" w:rsidR="002A2987" w:rsidRPr="002A2987" w:rsidRDefault="002A2987" w:rsidP="002A2987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2"/>
                              <w:szCs w:val="22"/>
                            </w:rPr>
                          </w:pPr>
                          <w:r w:rsidRPr="002A2987">
                            <w:rPr>
                              <w:rFonts w:ascii="Aptos" w:eastAsia="Aptos" w:hAnsi="Aptos" w:cs="Aptos"/>
                              <w:noProof/>
                              <w:color w:val="008000"/>
                              <w:sz w:val="22"/>
                              <w:szCs w:val="22"/>
                            </w:rPr>
                            <w:t>[OFFIC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4AF8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[OFFICIAL]" style="position:absolute;margin-left:0;margin-top:0;width:71.4pt;height:30.5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" filled="f" stroked="f">
              <v:fill o:detectmouseclick="t"/>
              <v:textbox style="mso-fit-shape-to-text:t" inset="20pt,0,0,15pt">
                <w:txbxContent>
                  <w:p w14:paraId="5F257E96" w14:textId="3C761FA7" w:rsidR="002A2987" w:rsidRPr="002A2987" w:rsidRDefault="002A2987" w:rsidP="002A2987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8000"/>
                        <w:sz w:val="22"/>
                        <w:szCs w:val="22"/>
                      </w:rPr>
                    </w:pPr>
                    <w:r w:rsidRPr="002A2987">
                      <w:rPr>
                        <w:rFonts w:ascii="Aptos" w:eastAsia="Aptos" w:hAnsi="Aptos" w:cs="Aptos"/>
                        <w:noProof/>
                        <w:color w:val="008000"/>
                        <w:sz w:val="22"/>
                        <w:szCs w:val="22"/>
                      </w:rPr>
                      <w:t>[OFFIC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3572DA" w14:textId="77777777" w:rsidR="00233A7C" w:rsidRDefault="00233A7C" w:rsidP="002A2987">
      <w:pPr>
        <w:spacing w:after="0" w:line="240" w:lineRule="auto"/>
      </w:pPr>
      <w:r>
        <w:separator/>
      </w:r>
    </w:p>
  </w:footnote>
  <w:footnote w:type="continuationSeparator" w:id="0">
    <w:p w14:paraId="5F3BD27C" w14:textId="77777777" w:rsidR="00233A7C" w:rsidRDefault="00233A7C" w:rsidP="002A29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D7709F"/>
    <w:multiLevelType w:val="hybridMultilevel"/>
    <w:tmpl w:val="D2FEED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4908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987"/>
    <w:rsid w:val="001E7446"/>
    <w:rsid w:val="00233A7C"/>
    <w:rsid w:val="002A2987"/>
    <w:rsid w:val="002D7C91"/>
    <w:rsid w:val="005F1002"/>
    <w:rsid w:val="006069D8"/>
    <w:rsid w:val="006C2AD3"/>
    <w:rsid w:val="00EB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60907"/>
  <w15:chartTrackingRefBased/>
  <w15:docId w15:val="{6DAE59A8-8F43-874C-8A3D-E3AAD6CE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2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9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2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A2987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A29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maartje.cox@murdoch.edu.au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7E56A8-F379-9A41-8B16-586345E21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7</Words>
  <Characters>6441</Characters>
  <Application>Microsoft Office Word</Application>
  <DocSecurity>0</DocSecurity>
  <Lines>357</Lines>
  <Paragraphs>327</Paragraphs>
  <ScaleCrop>false</ScaleCrop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Cox</dc:creator>
  <cp:keywords/>
  <dc:description/>
  <cp:lastModifiedBy>Maartje Cox</cp:lastModifiedBy>
  <cp:revision>2</cp:revision>
  <dcterms:created xsi:type="dcterms:W3CDTF">2026-03-17T06:11:00Z</dcterms:created>
  <dcterms:modified xsi:type="dcterms:W3CDTF">2026-03-17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e8836d2,592c63d,273e22d4</vt:lpwstr>
  </property>
  <property fmtid="{D5CDD505-2E9C-101B-9397-08002B2CF9AE}" pid="3" name="ClassificationContentMarkingFooterFontProps">
    <vt:lpwstr>#008000,11,Aptos</vt:lpwstr>
  </property>
  <property fmtid="{D5CDD505-2E9C-101B-9397-08002B2CF9AE}" pid="4" name="ClassificationContentMarkingFooterText">
    <vt:lpwstr>[OFFICIAL]</vt:lpwstr>
  </property>
  <property fmtid="{D5CDD505-2E9C-101B-9397-08002B2CF9AE}" pid="5" name="MSIP_Label_374f931c-4856-410e-abf2-8a4d5c5dd217_Enabled">
    <vt:lpwstr>true</vt:lpwstr>
  </property>
  <property fmtid="{D5CDD505-2E9C-101B-9397-08002B2CF9AE}" pid="6" name="MSIP_Label_374f931c-4856-410e-abf2-8a4d5c5dd217_SetDate">
    <vt:lpwstr>2026-03-09T01:28:24Z</vt:lpwstr>
  </property>
  <property fmtid="{D5CDD505-2E9C-101B-9397-08002B2CF9AE}" pid="7" name="MSIP_Label_374f931c-4856-410e-abf2-8a4d5c5dd217_Method">
    <vt:lpwstr>Standard</vt:lpwstr>
  </property>
  <property fmtid="{D5CDD505-2E9C-101B-9397-08002B2CF9AE}" pid="8" name="MSIP_Label_374f931c-4856-410e-abf2-8a4d5c5dd217_Name">
    <vt:lpwstr>Official</vt:lpwstr>
  </property>
  <property fmtid="{D5CDD505-2E9C-101B-9397-08002B2CF9AE}" pid="9" name="MSIP_Label_374f931c-4856-410e-abf2-8a4d5c5dd217_SiteId">
    <vt:lpwstr>c00d4c1b-cf7b-4e93-b7c7-10113a9bc230</vt:lpwstr>
  </property>
  <property fmtid="{D5CDD505-2E9C-101B-9397-08002B2CF9AE}" pid="10" name="MSIP_Label_374f931c-4856-410e-abf2-8a4d5c5dd217_ActionId">
    <vt:lpwstr>b5a429b8-139f-472c-ae5b-0a86ac25a981</vt:lpwstr>
  </property>
  <property fmtid="{D5CDD505-2E9C-101B-9397-08002B2CF9AE}" pid="11" name="MSIP_Label_374f931c-4856-410e-abf2-8a4d5c5dd217_ContentBits">
    <vt:lpwstr>2</vt:lpwstr>
  </property>
  <property fmtid="{D5CDD505-2E9C-101B-9397-08002B2CF9AE}" pid="12" name="MSIP_Label_374f931c-4856-410e-abf2-8a4d5c5dd217_Tag">
    <vt:lpwstr>50, 3, 0, 1</vt:lpwstr>
  </property>
</Properties>
</file>